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Table S4. </w:t>
      </w:r>
    </w:p>
    <w:tbl>
      <w:tblPr>
        <w:tblW w:w="99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8280"/>
      </w:tblGrid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ai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otype</w:t>
            </w:r>
          </w:p>
        </w:tc>
      </w:tr>
      <w:tr>
        <w:trPr/>
        <w:tc>
          <w:tcPr>
            <w:tcW w:w="9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                             </w:t>
            </w:r>
            <w:r>
              <w:rPr>
                <w:rFonts w:cs="Arial" w:ascii="Arial" w:hAnsi="Arial"/>
                <w:b/>
                <w:sz w:val="22"/>
                <w:szCs w:val="22"/>
              </w:rPr>
              <w:t>E134 and its derivativ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E134 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1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cac2:TRP1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8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ctf18::Kan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17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cac2:TRP1 rtt106::Kan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49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msh2::LEU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52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sf1::URA3 msh2::LEU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56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sf1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62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rtt109::LEU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87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pol2-4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97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pol2-4 asf1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106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pol3-5DV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115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pol3-5DV asf1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132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rev3::LEU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184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rtt109::LEU2 msh2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188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rtt106::Kan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211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pol2-4 rtt109::LEU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244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hht2-hhf2::URA3 hht1-hhf1::LEU2 </w:t>
            </w: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>pPK588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[</w:t>
            </w:r>
            <w:r>
              <w:rPr>
                <w:rFonts w:cs="Arial" w:ascii="Arial" w:hAnsi="Arial"/>
                <w:i/>
                <w:sz w:val="22"/>
                <w:szCs w:val="22"/>
              </w:rPr>
              <w:t>TRP1 CEN HHT2(K56Q)-HHF2</w:t>
            </w:r>
            <w:r>
              <w:rPr>
                <w:rFonts w:cs="Arial" w:ascii="Arial" w:hAnsi="Arial"/>
                <w:sz w:val="22"/>
                <w:szCs w:val="22"/>
              </w:rPr>
              <w:t>]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257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hst3::LEU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263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pol3-5DV rtt109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273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rev3::LEU2 rtt109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275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hht2-hhf2::URA3 hht1-hhf1::LEU2 msh2::KanMX </w:t>
            </w: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>pPK588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[</w:t>
            </w:r>
            <w:r>
              <w:rPr>
                <w:rFonts w:cs="Arial" w:ascii="Arial" w:hAnsi="Arial"/>
                <w:i/>
                <w:sz w:val="22"/>
                <w:szCs w:val="22"/>
              </w:rPr>
              <w:t>TRP1 CEN HHT2(K56Q)-HHF2</w:t>
            </w:r>
            <w:r>
              <w:rPr>
                <w:rFonts w:cs="Arial" w:ascii="Arial" w:hAnsi="Arial"/>
                <w:sz w:val="22"/>
                <w:szCs w:val="22"/>
              </w:rPr>
              <w:t>]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278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hst3::LEU2 hst4::Kan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292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hht2-hhf2::URA3 hht1-hhf1::LEU2 </w:t>
            </w: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>pPK589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[</w:t>
            </w:r>
            <w:r>
              <w:rPr>
                <w:rFonts w:cs="Arial" w:ascii="Arial" w:hAnsi="Arial"/>
                <w:i/>
                <w:sz w:val="22"/>
                <w:szCs w:val="22"/>
              </w:rPr>
              <w:t>TRP1 CEN HHT2(K56R)-HHF2</w:t>
            </w:r>
            <w:r>
              <w:rPr>
                <w:rFonts w:cs="Arial" w:ascii="Arial" w:hAnsi="Arial"/>
                <w:sz w:val="22"/>
                <w:szCs w:val="22"/>
              </w:rPr>
              <w:t>]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293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hst4::Kan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309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mlh1::Kan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371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hst3::LEU2 hst4::KanMX rtt109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374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hst3::LEU2 hst4::KanMX msh2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376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rad52::Kan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387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pol3-5DV hst3::LEU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390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pol2-4 hst3::LEU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393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pol2-4 hht2-hhf2::URA3 hht1-hhf1::LEU2 </w:t>
            </w: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>pPK589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[</w:t>
            </w:r>
            <w:r>
              <w:rPr>
                <w:rFonts w:cs="Arial" w:ascii="Arial" w:hAnsi="Arial"/>
                <w:i/>
                <w:sz w:val="22"/>
                <w:szCs w:val="22"/>
              </w:rPr>
              <w:t>TRP1 CEN HHT2(K56R)-HHF2</w:t>
            </w:r>
            <w:r>
              <w:rPr>
                <w:rFonts w:cs="Arial" w:ascii="Arial" w:hAnsi="Arial"/>
                <w:sz w:val="22"/>
                <w:szCs w:val="22"/>
              </w:rPr>
              <w:t>]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400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pol3-5DV hht2-hhf2::URA3 hht1-hhf1::LEU2 </w:t>
            </w: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>pPK589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[</w:t>
            </w:r>
            <w:r>
              <w:rPr>
                <w:rFonts w:cs="Arial" w:ascii="Arial" w:hAnsi="Arial"/>
                <w:i/>
                <w:sz w:val="22"/>
                <w:szCs w:val="22"/>
              </w:rPr>
              <w:t>TRP1 CEN HHT2(K56R)-HHF2</w:t>
            </w:r>
            <w:r>
              <w:rPr>
                <w:rFonts w:cs="Arial" w:ascii="Arial" w:hAnsi="Arial"/>
                <w:sz w:val="22"/>
                <w:szCs w:val="22"/>
              </w:rPr>
              <w:t>]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402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pol2-4 hst3::LEU2 hst4::Kan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405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pol3-5DV hst3::LEU2 hst4::Kan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409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hht2-hhf2::URA3 hht1-hhf1::LEU2 msh2::KanMX </w:t>
            </w: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>pPK589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[</w:t>
            </w:r>
            <w:r>
              <w:rPr>
                <w:rFonts w:cs="Arial" w:ascii="Arial" w:hAnsi="Arial"/>
                <w:i/>
                <w:sz w:val="22"/>
                <w:szCs w:val="22"/>
              </w:rPr>
              <w:t>TRP1 CEN HHT2(K56R)-HHF2</w:t>
            </w:r>
            <w:r>
              <w:rPr>
                <w:rFonts w:cs="Arial" w:ascii="Arial" w:hAnsi="Arial"/>
                <w:sz w:val="22"/>
                <w:szCs w:val="22"/>
              </w:rPr>
              <w:t>]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412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Dutch801BT-Roman;Times New Roman" w:ascii="Arial" w:hAnsi="Arial"/>
                <w:iCs/>
                <w:sz w:val="22"/>
                <w:szCs w:val="22"/>
              </w:rPr>
              <w:t xml:space="preserve"> </w:t>
            </w:r>
            <w:r>
              <w:rPr>
                <w:rFonts w:cs="Dutch801BT-Roman;Times New Roman" w:ascii="Arial" w:hAnsi="Arial"/>
                <w:i/>
                <w:iCs/>
                <w:sz w:val="22"/>
                <w:szCs w:val="22"/>
              </w:rPr>
              <w:t>hst3::LEU2 hst4::KanMX rtt101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416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14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rtt109::LEU2 rad52::Kan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419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rad51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447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hst3::LEU2 hst4::KanMX rev3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475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msh2::LEU2 rad52::Kan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501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rtt109::LEU2 rad51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516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rev3::LEU2 rad52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525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rev3::LEU2 msh2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562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rev3::LEU2 msh2::URA3 rad52::Kan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599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hst3::LEU2 hst4::KanMX hst1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611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Dutch801BT-Roman;Times New Roman" w:ascii="Arial" w:hAnsi="Arial"/>
                <w:i/>
                <w:iCs/>
                <w:sz w:val="22"/>
                <w:szCs w:val="22"/>
              </w:rPr>
              <w:t xml:space="preserve">hst3::LEU2 hst4::KanMX </w:t>
            </w:r>
            <w:r>
              <w:rPr>
                <w:rFonts w:cs="Arial" w:ascii="Arial" w:hAnsi="Arial"/>
                <w:i/>
                <w:sz w:val="22"/>
                <w:szCs w:val="22"/>
              </w:rPr>
              <w:t>ctf18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626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hst3::LEU2 hst4::KanMX mlh1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633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hst3::LEU2 msh2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636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hst4::KanMX msh2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642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hht2-hhf2::URA3 hht1-hhf1::LEU2 rtt109::KanMX </w:t>
            </w: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>pPK589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[</w:t>
            </w:r>
            <w:r>
              <w:rPr>
                <w:rFonts w:cs="Arial" w:ascii="Arial" w:hAnsi="Arial"/>
                <w:i/>
                <w:sz w:val="22"/>
                <w:szCs w:val="22"/>
              </w:rPr>
              <w:t>TRP1 CEN HHT2(K56R)-HHF2</w:t>
            </w:r>
            <w:r>
              <w:rPr>
                <w:rFonts w:cs="Arial" w:ascii="Arial" w:hAnsi="Arial"/>
                <w:sz w:val="22"/>
                <w:szCs w:val="22"/>
              </w:rPr>
              <w:t>]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646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pol2-4 hst4::Kan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649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pol3-5DV hst4::Kan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652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hht2-hhf2::URA3 hht1-hhf1::LEU2 hst3::HphMX hst4::KanMX</w:t>
            </w: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 xml:space="preserve"> pPK589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[</w:t>
            </w:r>
            <w:r>
              <w:rPr>
                <w:rFonts w:cs="Arial" w:ascii="Arial" w:hAnsi="Arial"/>
                <w:i/>
                <w:sz w:val="22"/>
                <w:szCs w:val="22"/>
              </w:rPr>
              <w:t>TRP1 CEN HHT2(K56R)-HHF2</w:t>
            </w:r>
            <w:r>
              <w:rPr>
                <w:rFonts w:cs="Arial" w:ascii="Arial" w:hAnsi="Arial"/>
                <w:sz w:val="22"/>
                <w:szCs w:val="22"/>
              </w:rPr>
              <w:t>]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655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hst4::KanMX mlh1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659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hst3::LEU2 mlh1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679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hht2-hhf2::URA3 hht1-hhf1::LEU2 hst1::KanMX </w:t>
            </w: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>pPK588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[</w:t>
            </w:r>
            <w:r>
              <w:rPr>
                <w:rFonts w:cs="Arial" w:ascii="Arial" w:hAnsi="Arial"/>
                <w:i/>
                <w:sz w:val="22"/>
                <w:szCs w:val="22"/>
              </w:rPr>
              <w:t>TRP1 CEN HHT2(K56Q)-HHF2</w:t>
            </w:r>
            <w:r>
              <w:rPr>
                <w:rFonts w:cs="Arial" w:ascii="Arial" w:hAnsi="Arial"/>
                <w:sz w:val="22"/>
                <w:szCs w:val="22"/>
              </w:rPr>
              <w:t>]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682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hht2-hhf2::URA3 hht1-hhf1::LEU2 hst3::HphMX </w:t>
            </w: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>pPK588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[</w:t>
            </w:r>
            <w:r>
              <w:rPr>
                <w:rFonts w:cs="Arial" w:ascii="Arial" w:hAnsi="Arial"/>
                <w:i/>
                <w:sz w:val="22"/>
                <w:szCs w:val="22"/>
              </w:rPr>
              <w:t>TRP1 CEN HHT2(K56Q)-HHF2</w:t>
            </w:r>
            <w:r>
              <w:rPr>
                <w:rFonts w:cs="Arial" w:ascii="Arial" w:hAnsi="Arial"/>
                <w:sz w:val="22"/>
                <w:szCs w:val="22"/>
              </w:rPr>
              <w:t>]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685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hst3::LEU2 hst1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688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V29617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695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V29617::URA3 mlh1::KanMX 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698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V29617::URA3 msh2::LEU2 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703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V29617::URA3 pol2-4 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710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V29617::URA3 pol3-5DV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758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V29617::URA3 pol2-4 hst3::HphMX hst4::Kan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760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 V29617::URA3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pol3-5DV hst3::HphMX hst4::Kan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767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V29617::URA3 rtt109::LEU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771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V29617::URA3 hst4::Kan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778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V29617::URA3 hst4::KanMX hst3::LEU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796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V29617::URA3 hst4::KanMX hst3::LEU2 mlh1::Hph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800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V29617::URA3 hst4::KanMX hst3::LEU2 msh2::Hph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FKY804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de5-1 </w:t>
            </w:r>
            <w:r>
              <w:rPr>
                <w:rFonts w:cs="Arial" w:ascii="Arial" w:hAnsi="Arial"/>
                <w:i/>
                <w:sz w:val="22"/>
                <w:szCs w:val="22"/>
              </w:rPr>
              <w:t>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rtt101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FKY808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de5-1 </w:t>
            </w:r>
            <w:r>
              <w:rPr>
                <w:rFonts w:cs="Arial" w:ascii="Arial" w:hAnsi="Arial"/>
                <w:i/>
                <w:sz w:val="22"/>
                <w:szCs w:val="22"/>
              </w:rPr>
              <w:t>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hst2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FKY812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de5-1 </w:t>
            </w:r>
            <w:r>
              <w:rPr>
                <w:rFonts w:cs="Arial" w:ascii="Arial" w:hAnsi="Arial"/>
                <w:i/>
                <w:sz w:val="22"/>
                <w:szCs w:val="22"/>
              </w:rPr>
              <w:t>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hst3::LEU2 hst4:KanMX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hst2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FKY816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de5-1 </w:t>
            </w:r>
            <w:r>
              <w:rPr>
                <w:rFonts w:cs="Arial" w:ascii="Arial" w:hAnsi="Arial"/>
                <w:i/>
                <w:sz w:val="22"/>
                <w:szCs w:val="22"/>
              </w:rPr>
              <w:t>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V29617::URA3 hst3::Hph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FKY820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de5-1 </w:t>
            </w:r>
            <w:r>
              <w:rPr>
                <w:rFonts w:cs="Arial" w:ascii="Arial" w:hAnsi="Arial"/>
                <w:i/>
                <w:sz w:val="22"/>
                <w:szCs w:val="22"/>
              </w:rPr>
              <w:t>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hst1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879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 hht2-hhf2::URA3 hht1-hhf1::LEU2 hst3::HphMX hst4::KanMX</w:t>
            </w: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 xml:space="preserve"> pPK588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[</w:t>
            </w:r>
            <w:r>
              <w:rPr>
                <w:rFonts w:cs="Arial" w:ascii="Arial" w:hAnsi="Arial"/>
                <w:i/>
                <w:sz w:val="22"/>
                <w:szCs w:val="22"/>
              </w:rPr>
              <w:t>TRP1 CEN HHT2(K56Q)-HHF2</w:t>
            </w:r>
            <w:r>
              <w:rPr>
                <w:rFonts w:cs="Arial" w:ascii="Arial" w:hAnsi="Arial"/>
                <w:sz w:val="22"/>
                <w:szCs w:val="22"/>
              </w:rPr>
              <w:t>]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882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V29617::URA3 hst4::KanMX hst3::LEU2 msh3::Hph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885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V29617::URA3 hst4::KanMX hst3::LEU2 msh6::Hph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888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V29617::URA3 msh3::Hph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891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V29617::URA3 msh6::Hph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894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 htz1::Hph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897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 hst1::URA3 hst2::HphMX hst3::LEU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900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 hst1::URA3 hst2::HphMX hst4::Kan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903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 swr1::Hph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908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 hst1::URA3 hst2::HphMX hst4::KanMX hst3::LEU2</w:t>
            </w:r>
          </w:p>
        </w:tc>
      </w:tr>
      <w:tr>
        <w:trPr/>
        <w:tc>
          <w:tcPr>
            <w:tcW w:w="9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35 and its derivativ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E35 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8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397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8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rtt101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428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8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rtt101::URA3 rtt109::LEU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456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8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mms22::URA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459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8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rtt109::LEU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478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8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hst3::LEU2 hst4::KanMX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489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8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ura3-5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mms1::URA3</w:t>
            </w:r>
          </w:p>
        </w:tc>
      </w:tr>
      <w:tr>
        <w:trPr/>
        <w:tc>
          <w:tcPr>
            <w:tcW w:w="9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Y4742 and its derivativ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Y4742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his3</w:t>
            </w:r>
            <w:r>
              <w:rPr>
                <w:rFonts w:cs="Arial" w:ascii="Arial" w:hAnsi="Arial"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2"/>
                <w:szCs w:val="22"/>
              </w:rPr>
              <w:t>1 leu2</w:t>
            </w:r>
            <w:r>
              <w:rPr>
                <w:rFonts w:cs="Arial" w:ascii="Arial" w:hAnsi="Arial"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2"/>
                <w:szCs w:val="22"/>
              </w:rPr>
              <w:t>0 lys2</w:t>
            </w:r>
            <w:r>
              <w:rPr>
                <w:rFonts w:cs="Arial" w:ascii="Arial" w:hAnsi="Arial"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2"/>
                <w:szCs w:val="22"/>
              </w:rPr>
              <w:t>0 ura3</w:t>
            </w:r>
            <w:r>
              <w:rPr>
                <w:rFonts w:cs="Arial" w:ascii="Arial" w:hAnsi="Arial"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751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his3</w:t>
            </w:r>
            <w:r>
              <w:rPr>
                <w:rFonts w:cs="Arial" w:ascii="Arial" w:hAnsi="Arial"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2"/>
                <w:szCs w:val="22"/>
              </w:rPr>
              <w:t>1 leu2</w:t>
            </w:r>
            <w:r>
              <w:rPr>
                <w:rFonts w:cs="Arial" w:ascii="Arial" w:hAnsi="Arial"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2"/>
                <w:szCs w:val="22"/>
              </w:rPr>
              <w:t>0 lys2</w:t>
            </w:r>
            <w:r>
              <w:rPr>
                <w:rFonts w:cs="Arial" w:ascii="Arial" w:hAnsi="Arial"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2"/>
                <w:szCs w:val="22"/>
              </w:rPr>
              <w:t>0 ura3</w:t>
            </w:r>
            <w:r>
              <w:rPr>
                <w:rFonts w:cs="Arial" w:ascii="Arial" w:hAnsi="Arial"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2"/>
                <w:szCs w:val="22"/>
              </w:rPr>
              <w:t>0 hst3::HphMX hst4::KanMX</w:t>
            </w:r>
          </w:p>
        </w:tc>
      </w:tr>
      <w:tr>
        <w:trPr/>
        <w:tc>
          <w:tcPr>
            <w:tcW w:w="9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B-D770 and its derivativ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B-D770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Dutch801BT-Roman;Times New Roman" w:ascii="Arial" w:hAnsi="Arial"/>
                <w:i/>
                <w:iCs/>
                <w:sz w:val="22"/>
                <w:szCs w:val="22"/>
              </w:rPr>
              <w:t>MATa ade5-1 lys2::Tn5-13 trp1-289 his7-2 leu2-3,112 ura3-4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439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Dutch801BT-Roman;Times New Roman" w:ascii="Arial" w:hAnsi="Arial"/>
                <w:i/>
                <w:iCs/>
                <w:sz w:val="22"/>
                <w:szCs w:val="22"/>
              </w:rPr>
              <w:t>MATa ade5-1 lys2::Tn5-13 trp1-289 his7-2 leu2-3,112 ura3-4 msh2::URA3</w:t>
            </w:r>
          </w:p>
        </w:tc>
      </w:tr>
      <w:tr>
        <w:trPr/>
        <w:tc>
          <w:tcPr>
            <w:tcW w:w="9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derivative of FKY376 and FKY439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KY490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de5-1 lys2::InsE-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rp1-289 his7-2 leu2-3,112 msh2::URA3 rad52::KanMX</w:t>
            </w:r>
          </w:p>
        </w:tc>
      </w:tr>
      <w:tr>
        <w:trPr/>
        <w:tc>
          <w:tcPr>
            <w:tcW w:w="9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derivative of W30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Y579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sf1::URA3 cac2::TRP1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a </w:t>
      </w:r>
      <w:r>
        <w:rPr>
          <w:rFonts w:cs="Arial" w:ascii="Arial" w:hAnsi="Arial"/>
          <w:sz w:val="22"/>
          <w:szCs w:val="22"/>
        </w:rPr>
        <w:t xml:space="preserve">Strain FKY490 was obtained by sporulation and tetrad dissection of a diploid strain derived from a cross of </w:t>
      </w:r>
      <w:r>
        <w:rPr>
          <w:rFonts w:cs="Dutch801BT-Roman;Times New Roman" w:ascii="Arial" w:hAnsi="Arial"/>
          <w:iCs/>
          <w:sz w:val="22"/>
          <w:szCs w:val="22"/>
        </w:rPr>
        <w:t>FKY376 and FKY439.</w:t>
      </w:r>
    </w:p>
    <w:sectPr>
      <w:type w:val="nextPage"/>
      <w:pgSz w:w="12240" w:h="15840"/>
      <w:pgMar w:left="1080" w:right="1080" w:gutter="0" w:header="0" w:top="72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15:56:00Z</dcterms:created>
  <dc:creator>Lyudmila Kadyrova</dc:creator>
  <dc:description/>
  <cp:keywords/>
  <dc:language>en-US</dc:language>
  <cp:lastModifiedBy>Farid Kadyrov User</cp:lastModifiedBy>
  <dcterms:modified xsi:type="dcterms:W3CDTF">2013-09-20T00:11:00Z</dcterms:modified>
  <cp:revision>5</cp:revision>
  <dc:subject/>
  <dc:title/>
</cp:coreProperties>
</file>